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2F8341" w14:textId="3A924C49" w:rsidR="00687F1D" w:rsidRDefault="00687F1D" w:rsidP="00687F1D">
      <w:pPr>
        <w:rPr>
          <w:b/>
        </w:rPr>
      </w:pPr>
      <w:r>
        <w:rPr>
          <w:b/>
        </w:rPr>
        <w:t xml:space="preserve">Supplementary data. </w:t>
      </w:r>
    </w:p>
    <w:p w14:paraId="0C27C3BF" w14:textId="49742A18" w:rsidR="009A73ED" w:rsidRPr="004B135F" w:rsidRDefault="009A73ED" w:rsidP="009A73ED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4B135F">
        <w:rPr>
          <w:b/>
          <w:sz w:val="24"/>
          <w:szCs w:val="24"/>
        </w:rPr>
        <w:t>Tab</w:t>
      </w:r>
      <w:r w:rsidR="00B71C0F">
        <w:rPr>
          <w:b/>
          <w:sz w:val="24"/>
          <w:szCs w:val="24"/>
        </w:rPr>
        <w:t>le 1. Previously described children</w:t>
      </w:r>
      <w:r w:rsidRPr="004B135F">
        <w:rPr>
          <w:b/>
          <w:sz w:val="24"/>
          <w:szCs w:val="24"/>
        </w:rPr>
        <w:t xml:space="preserve"> with </w:t>
      </w:r>
      <w:r w:rsidRPr="004B135F">
        <w:rPr>
          <w:b/>
          <w:i/>
          <w:sz w:val="24"/>
          <w:szCs w:val="24"/>
        </w:rPr>
        <w:t xml:space="preserve">CYP11A1 </w:t>
      </w:r>
      <w:r w:rsidRPr="004B135F">
        <w:rPr>
          <w:b/>
          <w:sz w:val="24"/>
          <w:szCs w:val="24"/>
        </w:rPr>
        <w:t xml:space="preserve">mutations </w:t>
      </w:r>
    </w:p>
    <w:tbl>
      <w:tblPr>
        <w:tblW w:w="15680" w:type="dxa"/>
        <w:tblLook w:val="04A0" w:firstRow="1" w:lastRow="0" w:firstColumn="1" w:lastColumn="0" w:noHBand="0" w:noVBand="1"/>
      </w:tblPr>
      <w:tblGrid>
        <w:gridCol w:w="3268"/>
        <w:gridCol w:w="1131"/>
        <w:gridCol w:w="1392"/>
        <w:gridCol w:w="1280"/>
        <w:gridCol w:w="1595"/>
        <w:gridCol w:w="1960"/>
        <w:gridCol w:w="1667"/>
        <w:gridCol w:w="3387"/>
      </w:tblGrid>
      <w:tr w:rsidR="009A73ED" w:rsidRPr="00FC26D9" w14:paraId="2984B536" w14:textId="77777777" w:rsidTr="0041260C">
        <w:trPr>
          <w:trHeight w:val="600"/>
        </w:trPr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8D2D9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tation at protein level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1B8E7D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 of case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3642ED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(s) at presentation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B25F21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lt-wasting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F85772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dosterone  level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3F7DD1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SD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CA86C0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erence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54A06D0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ments</w:t>
            </w:r>
          </w:p>
        </w:tc>
      </w:tr>
      <w:tr w:rsidR="009A73ED" w:rsidRPr="00FC26D9" w14:paraId="0EEF795A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328AD82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Arg451Trp];[Arg451Trp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4CB6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CBEF4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-6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7281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6 out of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8CDD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low in hal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D77E" w14:textId="1CC8E508" w:rsidR="009A73ED" w:rsidRPr="00FC26D9" w:rsidRDefault="00B71C0F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“</w:t>
            </w:r>
            <w:proofErr w:type="spellStart"/>
            <w:r w:rsidR="009A73ED"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micropen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”</w:t>
            </w:r>
            <w:r w:rsidR="009A73ED"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AFB7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3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CE5715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73ED" w:rsidRPr="00FC26D9" w14:paraId="087CF724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40F386E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Arg232*];[Arg232*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4996C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E8653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eona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D993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9174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i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D9B2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2513D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4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636741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73ED" w:rsidRPr="00FC26D9" w14:paraId="08809F51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D21E157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Arg232*];[Phe215Ser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EA876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19940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.2-4.75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F2AE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F385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i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2E41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 with small pen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42DA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4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4963A6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73ED" w:rsidRPr="00FC26D9" w14:paraId="1D21B2AC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96C88E4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Arg120*];[Arg120*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C81F2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20911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eon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29715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EC87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i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C01A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65CBD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4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F0C0C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73ED" w:rsidRPr="00FC26D9" w14:paraId="67D8311D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0D0326C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Arg360Trp];[Arg405*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B2D14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D3BEC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eon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968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02C0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58B0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4915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5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ED68B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73ED" w:rsidRPr="00FC26D9" w14:paraId="44FF6418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BE11B8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Arg451Trp];[Arg451Trp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AA6EC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2764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2.5-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C476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9298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C61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5E170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6] 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06412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73ED" w:rsidRPr="00FC26D9" w14:paraId="5333020B" w14:textId="77777777" w:rsidTr="0041260C">
        <w:trPr>
          <w:trHeight w:val="6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4AFB328" w14:textId="06495C3A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Iso27</w:t>
            </w:r>
            <w:r w:rsidR="0001158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Tyrfs*10];[Ala269Val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8C61F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55CC4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4 and 9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AC4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o d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3C1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dat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60E8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 in male pati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070A2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7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2DD437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described as 'like non-classic LCAH'</w:t>
            </w:r>
          </w:p>
        </w:tc>
      </w:tr>
      <w:tr w:rsidR="009A73ED" w:rsidRPr="00FC26D9" w14:paraId="48C2D6AC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6E24572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Leu222Pro];[Leu222Pro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F245F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310F3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9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1C35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  <w:proofErr w:type="gramEnd"/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069A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2A9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hypospadia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6E616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8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D5A90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73ED" w:rsidRPr="00FC26D9" w14:paraId="0F932B52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5B26FD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Leu141Trp];[Val415Glu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A0990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DAD75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eon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3AAC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91CE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63F4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8527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9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819739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73ED" w:rsidRPr="00FC26D9" w14:paraId="74F1D3AC" w14:textId="77777777" w:rsidTr="0041260C">
        <w:trPr>
          <w:trHeight w:val="6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BF19274" w14:textId="7B9401E2" w:rsidR="009A73ED" w:rsidRPr="00FC26D9" w:rsidRDefault="00E21223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Iso279Tyrfs*10]; [</w:t>
            </w: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142Nfs*2]                 </w:t>
            </w:r>
            <w:r w:rsidR="009A73ED"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C1F52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A4297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eon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5E5D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08E0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5337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836A8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9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F57E0F" w14:textId="7DAA908C" w:rsidR="009A73ED" w:rsidRPr="00FC26D9" w:rsidRDefault="00E21223" w:rsidP="00E212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142Nfs*2 </w:t>
            </w:r>
            <w:r w:rsidR="009A73ED"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previously described as [IVS3+(2-3)</w:t>
            </w:r>
            <w:proofErr w:type="spellStart"/>
            <w:r w:rsidR="009A73ED"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insT</w:t>
            </w:r>
            <w:proofErr w:type="spellEnd"/>
            <w:r w:rsidR="009A73ED"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9A73ED" w:rsidRPr="00FC26D9" w14:paraId="353697FF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C525F99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Ala359Val];[Ala359Val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A62FE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4B891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.75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43C1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1BFA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32FF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50BF2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10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28399A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73ED" w:rsidRPr="00FC26D9" w14:paraId="45332470" w14:textId="77777777" w:rsidTr="0041260C">
        <w:trPr>
          <w:trHeight w:val="6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A71DD51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Iso279Tyrfs*10];[Iso279Tyrfs*1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4316F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95454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eon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EEA8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A28F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27A2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649F7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11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6079F3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73ED" w:rsidRPr="00FC26D9" w14:paraId="2025DEE0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609A943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Ala189Val];[Arg353Trp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F619B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0513A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7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D05A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BB99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orm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D18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DB02A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12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BC2009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Ala189Val is a splicing mutation</w:t>
            </w:r>
          </w:p>
        </w:tc>
      </w:tr>
      <w:tr w:rsidR="009A73ED" w:rsidRPr="00FC26D9" w14:paraId="76EF6FFC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7E3F68A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[Asp271_Val272insGlyAsp]</w:t>
            </w:r>
            <w:proofErr w:type="gramStart"/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;[</w:t>
            </w:r>
            <w:proofErr w:type="gramEnd"/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?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5EAB2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96AF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4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017E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o d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FE3C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norm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3E3C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D2FA1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13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A9174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26D9">
              <w:rPr>
                <w:rFonts w:ascii="Calibri" w:eastAsia="Times New Roman" w:hAnsi="Calibri" w:cs="Calibri"/>
                <w:color w:val="000000"/>
                <w:lang w:eastAsia="en-GB"/>
              </w:rPr>
              <w:t>haploinsufficiency hypothesized</w:t>
            </w:r>
          </w:p>
        </w:tc>
      </w:tr>
      <w:tr w:rsidR="009A73ED" w:rsidRPr="00FC26D9" w14:paraId="0BBA7323" w14:textId="77777777" w:rsidTr="0041260C">
        <w:trPr>
          <w:trHeight w:val="300"/>
        </w:trPr>
        <w:tc>
          <w:tcPr>
            <w:tcW w:w="3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AA80B49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Glu91_Lys142del];[Glu314Lys]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C5C95B" w14:textId="77777777" w:rsidR="009A73ED" w:rsidRPr="00FC26D9" w:rsidRDefault="009A73ED" w:rsidP="0041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CAA017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6C9243" w14:textId="1EAFF0FD" w:rsidR="009A73ED" w:rsidRPr="00FC26D9" w:rsidRDefault="00811501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9A73ED">
              <w:rPr>
                <w:rFonts w:ascii="Calibri" w:eastAsia="Times New Roman" w:hAnsi="Calibri" w:cs="Calibri"/>
                <w:color w:val="000000"/>
                <w:lang w:eastAsia="en-GB"/>
              </w:rPr>
              <w:t>o dat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33CA37" w14:textId="187CF4A0" w:rsidR="009A73ED" w:rsidRPr="00FC26D9" w:rsidRDefault="009A73ED" w:rsidP="00811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data but </w:t>
            </w:r>
            <w:r w:rsidR="008115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eated wi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ludrocortison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E16A76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ospadi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BDF979" w14:textId="77777777" w:rsidR="009A73ED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14]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18712B" w14:textId="77777777" w:rsidR="009A73ED" w:rsidRPr="00FC26D9" w:rsidRDefault="009A73ED" w:rsidP="0041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ADFCA94" w14:textId="7D53AFAF" w:rsidR="009A73ED" w:rsidRDefault="009A73ED" w:rsidP="009A73ED">
      <w:pPr>
        <w:rPr>
          <w:rFonts w:cstheme="minorHAnsi"/>
          <w:sz w:val="24"/>
          <w:szCs w:val="24"/>
        </w:rPr>
      </w:pPr>
      <w:r>
        <w:t xml:space="preserve"> All patients had cortisol de</w:t>
      </w:r>
      <w:r w:rsidR="00B71C0F">
        <w:t>ficiency. DSD, disorder/difference in sex</w:t>
      </w:r>
      <w:r>
        <w:t xml:space="preserve"> development.</w:t>
      </w:r>
    </w:p>
    <w:p w14:paraId="0D4FA65D" w14:textId="77777777" w:rsidR="009A73ED" w:rsidRDefault="009A73ED" w:rsidP="00687F1D">
      <w:pPr>
        <w:rPr>
          <w:b/>
        </w:rPr>
      </w:pPr>
    </w:p>
    <w:p w14:paraId="78C23B1D" w14:textId="77777777" w:rsidR="00687F1D" w:rsidRDefault="00687F1D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06EFF97" w14:textId="77777777" w:rsidR="00687F1D" w:rsidRDefault="00687F1D" w:rsidP="00687F1D">
      <w:pPr>
        <w:rPr>
          <w:b/>
        </w:rPr>
        <w:sectPr w:rsidR="00687F1D" w:rsidSect="00687F1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DE7FB3A" w14:textId="77777777" w:rsidR="001440E2" w:rsidRPr="002707BA" w:rsidRDefault="001440E2" w:rsidP="006F2D4D">
      <w:pPr>
        <w:rPr>
          <w:b/>
        </w:rPr>
      </w:pPr>
      <w:r w:rsidRPr="002707BA">
        <w:rPr>
          <w:b/>
        </w:rPr>
        <w:lastRenderedPageBreak/>
        <w:t xml:space="preserve">Supplementary Table 2. Summary of the prevalence of primary adrenal insufficiency associated with </w:t>
      </w:r>
      <w:r w:rsidRPr="002707BA">
        <w:rPr>
          <w:b/>
          <w:i/>
        </w:rPr>
        <w:t>CYP11A1</w:t>
      </w:r>
      <w:r w:rsidRPr="002707BA">
        <w:rPr>
          <w:b/>
        </w:rPr>
        <w:t xml:space="preserve"> c940G&gt;A in the cohorts studied and amongst individuals where the cause is currently unknown. </w:t>
      </w:r>
    </w:p>
    <w:p w14:paraId="448C896E" w14:textId="77777777" w:rsidR="00183F95" w:rsidRPr="002707BA" w:rsidRDefault="00183F95" w:rsidP="00183F95">
      <w:pPr>
        <w:rPr>
          <w:rFonts w:ascii="Arial" w:hAnsi="Arial" w:cs="Arial"/>
        </w:rPr>
      </w:pPr>
    </w:p>
    <w:tbl>
      <w:tblPr>
        <w:tblStyle w:val="TableGrid"/>
        <w:tblW w:w="0" w:type="auto"/>
        <w:tblInd w:w="475" w:type="dxa"/>
        <w:tblLook w:val="04A0" w:firstRow="1" w:lastRow="0" w:firstColumn="1" w:lastColumn="0" w:noHBand="0" w:noVBand="1"/>
      </w:tblPr>
      <w:tblGrid>
        <w:gridCol w:w="1839"/>
        <w:gridCol w:w="2217"/>
        <w:gridCol w:w="1418"/>
        <w:gridCol w:w="1417"/>
      </w:tblGrid>
      <w:tr w:rsidR="00183F95" w:rsidRPr="002707BA" w14:paraId="5E8DEB63" w14:textId="77777777" w:rsidTr="00E814B9">
        <w:trPr>
          <w:trHeight w:val="449"/>
        </w:trPr>
        <w:tc>
          <w:tcPr>
            <w:tcW w:w="1839" w:type="dxa"/>
          </w:tcPr>
          <w:p w14:paraId="18CBA936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Cohort</w:t>
            </w:r>
          </w:p>
        </w:tc>
        <w:tc>
          <w:tcPr>
            <w:tcW w:w="2217" w:type="dxa"/>
          </w:tcPr>
          <w:p w14:paraId="582729DF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Genetic cause</w:t>
            </w:r>
          </w:p>
        </w:tc>
        <w:tc>
          <w:tcPr>
            <w:tcW w:w="1418" w:type="dxa"/>
          </w:tcPr>
          <w:p w14:paraId="717E451F" w14:textId="34432D3B" w:rsidR="00183F95" w:rsidRPr="002707BA" w:rsidRDefault="00E814B9" w:rsidP="008670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707B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="00183F95" w:rsidRPr="002707BA">
              <w:rPr>
                <w:rFonts w:ascii="Arial" w:hAnsi="Arial" w:cs="Arial"/>
                <w:b/>
                <w:sz w:val="20"/>
                <w:szCs w:val="20"/>
              </w:rPr>
              <w:t>All</w:t>
            </w:r>
            <w:proofErr w:type="spellEnd"/>
            <w:r w:rsidR="00183F95" w:rsidRPr="002707BA">
              <w:rPr>
                <w:rFonts w:ascii="Arial" w:hAnsi="Arial" w:cs="Arial"/>
                <w:b/>
                <w:sz w:val="20"/>
                <w:szCs w:val="20"/>
              </w:rPr>
              <w:t xml:space="preserve"> individual patients </w:t>
            </w:r>
          </w:p>
        </w:tc>
        <w:tc>
          <w:tcPr>
            <w:tcW w:w="1417" w:type="dxa"/>
          </w:tcPr>
          <w:p w14:paraId="142EB2CC" w14:textId="102AF0CD" w:rsidR="00183F95" w:rsidRPr="002707BA" w:rsidRDefault="00E814B9" w:rsidP="008670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707B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r w:rsidR="00183F95" w:rsidRPr="002707BA">
              <w:rPr>
                <w:rFonts w:ascii="Arial" w:hAnsi="Arial" w:cs="Arial"/>
                <w:b/>
                <w:sz w:val="20"/>
                <w:szCs w:val="20"/>
              </w:rPr>
              <w:t>Families</w:t>
            </w:r>
            <w:proofErr w:type="spellEnd"/>
            <w:r w:rsidR="00183F95" w:rsidRPr="002707BA">
              <w:rPr>
                <w:rFonts w:ascii="Arial" w:hAnsi="Arial" w:cs="Arial"/>
                <w:b/>
                <w:sz w:val="20"/>
                <w:szCs w:val="20"/>
              </w:rPr>
              <w:t xml:space="preserve"> without a diagnosis</w:t>
            </w:r>
          </w:p>
        </w:tc>
      </w:tr>
      <w:tr w:rsidR="00183F95" w:rsidRPr="002707BA" w14:paraId="3A4A481D" w14:textId="77777777" w:rsidTr="00E814B9">
        <w:trPr>
          <w:trHeight w:val="413"/>
        </w:trPr>
        <w:tc>
          <w:tcPr>
            <w:tcW w:w="1839" w:type="dxa"/>
          </w:tcPr>
          <w:p w14:paraId="058C2669" w14:textId="77777777" w:rsidR="00183F95" w:rsidRPr="002707BA" w:rsidRDefault="00183F95" w:rsidP="008670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7" w:type="dxa"/>
          </w:tcPr>
          <w:p w14:paraId="6CAA3DC5" w14:textId="77777777" w:rsidR="00183F95" w:rsidRPr="002707BA" w:rsidRDefault="00183F95" w:rsidP="008670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A108E2C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707B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2707B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</w:tcPr>
          <w:p w14:paraId="482B257F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707B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2707B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183F95" w:rsidRPr="002707BA" w14:paraId="14C33011" w14:textId="77777777" w:rsidTr="00E814B9">
        <w:tc>
          <w:tcPr>
            <w:tcW w:w="1839" w:type="dxa"/>
            <w:vMerge w:val="restart"/>
          </w:tcPr>
          <w:p w14:paraId="4EBD453E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QMUL/Barts/RLH</w:t>
            </w:r>
          </w:p>
          <w:p w14:paraId="4E164B04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848BD15" w14:textId="77777777" w:rsidR="00183F95" w:rsidRPr="002707BA" w:rsidRDefault="00183F95" w:rsidP="008670D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298AA64C" w14:textId="6B921CA6" w:rsidR="00183F95" w:rsidRPr="002707BA" w:rsidRDefault="00E814B9" w:rsidP="008670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07B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="00183F95" w:rsidRPr="002707BA">
              <w:rPr>
                <w:rFonts w:ascii="Arial" w:hAnsi="Arial" w:cs="Arial"/>
                <w:sz w:val="20"/>
                <w:szCs w:val="20"/>
              </w:rPr>
              <w:t>Cause</w:t>
            </w:r>
            <w:proofErr w:type="spellEnd"/>
            <w:r w:rsidR="00183F95" w:rsidRPr="002707BA">
              <w:rPr>
                <w:rFonts w:ascii="Arial" w:hAnsi="Arial" w:cs="Arial"/>
                <w:sz w:val="20"/>
                <w:szCs w:val="20"/>
              </w:rPr>
              <w:t xml:space="preserve"> identified</w:t>
            </w:r>
          </w:p>
        </w:tc>
        <w:tc>
          <w:tcPr>
            <w:tcW w:w="1418" w:type="dxa"/>
          </w:tcPr>
          <w:p w14:paraId="471A7904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213 (83.2)</w:t>
            </w:r>
          </w:p>
        </w:tc>
        <w:tc>
          <w:tcPr>
            <w:tcW w:w="1417" w:type="dxa"/>
          </w:tcPr>
          <w:p w14:paraId="5DA16C43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F95" w:rsidRPr="002707BA" w14:paraId="6395EFC1" w14:textId="77777777" w:rsidTr="00E814B9">
        <w:trPr>
          <w:trHeight w:val="207"/>
        </w:trPr>
        <w:tc>
          <w:tcPr>
            <w:tcW w:w="1839" w:type="dxa"/>
            <w:vMerge/>
          </w:tcPr>
          <w:p w14:paraId="1F17BAF8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6C6C77CF" w14:textId="5F620CA8" w:rsidR="00183F95" w:rsidRPr="002707BA" w:rsidRDefault="00E814B9" w:rsidP="008670D6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="00183F95" w:rsidRPr="002707BA">
              <w:rPr>
                <w:rFonts w:ascii="Arial" w:hAnsi="Arial" w:cs="Arial"/>
                <w:i/>
                <w:sz w:val="20"/>
                <w:szCs w:val="20"/>
              </w:rPr>
              <w:t>CYP11A1</w:t>
            </w:r>
            <w:r w:rsidR="00183F95" w:rsidRPr="002707BA">
              <w:rPr>
                <w:rFonts w:ascii="Arial" w:hAnsi="Arial" w:cs="Arial"/>
                <w:sz w:val="20"/>
                <w:szCs w:val="20"/>
              </w:rPr>
              <w:t xml:space="preserve"> c.940G&gt;A</w:t>
            </w:r>
          </w:p>
        </w:tc>
        <w:tc>
          <w:tcPr>
            <w:tcW w:w="1418" w:type="dxa"/>
          </w:tcPr>
          <w:p w14:paraId="183D377D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 xml:space="preserve">8 (3.1) </w:t>
            </w:r>
          </w:p>
        </w:tc>
        <w:tc>
          <w:tcPr>
            <w:tcW w:w="1417" w:type="dxa"/>
          </w:tcPr>
          <w:p w14:paraId="7F86707A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</w:tr>
      <w:tr w:rsidR="00183F95" w:rsidRPr="002707BA" w14:paraId="194E8BBF" w14:textId="77777777" w:rsidTr="00E814B9">
        <w:tc>
          <w:tcPr>
            <w:tcW w:w="1839" w:type="dxa"/>
            <w:vMerge/>
          </w:tcPr>
          <w:p w14:paraId="0A1BADA3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62E0F69E" w14:textId="0306BB11" w:rsidR="00183F95" w:rsidRPr="002707BA" w:rsidRDefault="00E814B9" w:rsidP="008670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07B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="00183F95" w:rsidRPr="002707BA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418" w:type="dxa"/>
          </w:tcPr>
          <w:p w14:paraId="6B61F246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35</w:t>
            </w:r>
            <w:r w:rsidRPr="002707BA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2707BA">
              <w:rPr>
                <w:rFonts w:ascii="Arial" w:hAnsi="Arial" w:cs="Arial"/>
                <w:sz w:val="20"/>
                <w:szCs w:val="20"/>
              </w:rPr>
              <w:t>(13.7)</w:t>
            </w:r>
          </w:p>
        </w:tc>
        <w:tc>
          <w:tcPr>
            <w:tcW w:w="1417" w:type="dxa"/>
          </w:tcPr>
          <w:p w14:paraId="27985055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183F95" w:rsidRPr="002707BA" w14:paraId="3523C0EC" w14:textId="77777777" w:rsidTr="00E814B9">
        <w:tc>
          <w:tcPr>
            <w:tcW w:w="1839" w:type="dxa"/>
            <w:vMerge/>
          </w:tcPr>
          <w:p w14:paraId="7553E112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2DEE62B5" w14:textId="77777777" w:rsidR="00183F95" w:rsidRPr="002707BA" w:rsidRDefault="00183F95" w:rsidP="008670D6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418" w:type="dxa"/>
          </w:tcPr>
          <w:p w14:paraId="2D4D7446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256 (100)</w:t>
            </w:r>
          </w:p>
        </w:tc>
        <w:tc>
          <w:tcPr>
            <w:tcW w:w="1417" w:type="dxa"/>
          </w:tcPr>
          <w:p w14:paraId="0F7275F4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30 (100)</w:t>
            </w:r>
          </w:p>
        </w:tc>
      </w:tr>
      <w:tr w:rsidR="00183F95" w:rsidRPr="002707BA" w14:paraId="50887F78" w14:textId="77777777" w:rsidTr="00E814B9">
        <w:trPr>
          <w:trHeight w:val="708"/>
        </w:trPr>
        <w:tc>
          <w:tcPr>
            <w:tcW w:w="1839" w:type="dxa"/>
            <w:vMerge/>
          </w:tcPr>
          <w:p w14:paraId="37ACE8D0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7F6C4D8C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 xml:space="preserve">% unknown due to </w:t>
            </w:r>
            <w:r w:rsidRPr="002707BA">
              <w:rPr>
                <w:rFonts w:ascii="Arial" w:hAnsi="Arial" w:cs="Arial"/>
                <w:i/>
                <w:sz w:val="20"/>
                <w:szCs w:val="20"/>
              </w:rPr>
              <w:t>CYP11A1</w:t>
            </w:r>
            <w:r w:rsidRPr="002707BA">
              <w:rPr>
                <w:rFonts w:ascii="Arial" w:hAnsi="Arial" w:cs="Arial"/>
                <w:sz w:val="20"/>
                <w:szCs w:val="20"/>
              </w:rPr>
              <w:t xml:space="preserve"> c.940G&gt;A</w:t>
            </w:r>
          </w:p>
        </w:tc>
        <w:tc>
          <w:tcPr>
            <w:tcW w:w="1418" w:type="dxa"/>
          </w:tcPr>
          <w:p w14:paraId="78E7F9D4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8/43 (18.6)</w:t>
            </w:r>
          </w:p>
          <w:p w14:paraId="76683186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40D718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7/30 (23.3)</w:t>
            </w:r>
          </w:p>
        </w:tc>
      </w:tr>
      <w:tr w:rsidR="00183F95" w:rsidRPr="002707BA" w14:paraId="0ED4E3FC" w14:textId="77777777" w:rsidTr="00E814B9">
        <w:tc>
          <w:tcPr>
            <w:tcW w:w="1839" w:type="dxa"/>
            <w:vMerge w:val="restart"/>
          </w:tcPr>
          <w:p w14:paraId="1F8F10F0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UCL/GOSH</w:t>
            </w:r>
          </w:p>
        </w:tc>
        <w:tc>
          <w:tcPr>
            <w:tcW w:w="2217" w:type="dxa"/>
          </w:tcPr>
          <w:p w14:paraId="4E8981B5" w14:textId="77777777" w:rsidR="00183F95" w:rsidRPr="002707BA" w:rsidRDefault="00183F95" w:rsidP="008670D6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Cause identified</w:t>
            </w:r>
          </w:p>
        </w:tc>
        <w:tc>
          <w:tcPr>
            <w:tcW w:w="1418" w:type="dxa"/>
          </w:tcPr>
          <w:p w14:paraId="0C41D147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32 (56.1)</w:t>
            </w:r>
          </w:p>
        </w:tc>
        <w:tc>
          <w:tcPr>
            <w:tcW w:w="1417" w:type="dxa"/>
          </w:tcPr>
          <w:p w14:paraId="54064012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F95" w:rsidRPr="002707BA" w14:paraId="7F36BA7B" w14:textId="77777777" w:rsidTr="00E814B9">
        <w:tc>
          <w:tcPr>
            <w:tcW w:w="1839" w:type="dxa"/>
            <w:vMerge/>
          </w:tcPr>
          <w:p w14:paraId="183AEE2D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27CFED98" w14:textId="77777777" w:rsidR="00183F95" w:rsidRPr="002707BA" w:rsidRDefault="00183F95" w:rsidP="008670D6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i/>
                <w:sz w:val="20"/>
                <w:szCs w:val="20"/>
              </w:rPr>
              <w:t>CYP11A1</w:t>
            </w:r>
            <w:r w:rsidRPr="002707BA">
              <w:rPr>
                <w:rFonts w:ascii="Arial" w:hAnsi="Arial" w:cs="Arial"/>
                <w:sz w:val="20"/>
                <w:szCs w:val="20"/>
              </w:rPr>
              <w:t xml:space="preserve"> c.940G&gt;A</w:t>
            </w:r>
          </w:p>
        </w:tc>
        <w:tc>
          <w:tcPr>
            <w:tcW w:w="1418" w:type="dxa"/>
          </w:tcPr>
          <w:p w14:paraId="6EDAB15D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7 (2.3)</w:t>
            </w:r>
          </w:p>
        </w:tc>
        <w:tc>
          <w:tcPr>
            <w:tcW w:w="1417" w:type="dxa"/>
          </w:tcPr>
          <w:p w14:paraId="56D3321F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83F95" w:rsidRPr="002707BA" w14:paraId="625D46AA" w14:textId="77777777" w:rsidTr="00E814B9">
        <w:tc>
          <w:tcPr>
            <w:tcW w:w="1839" w:type="dxa"/>
            <w:vMerge/>
          </w:tcPr>
          <w:p w14:paraId="719CFE1C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2ECD7B13" w14:textId="77777777" w:rsidR="00183F95" w:rsidRPr="002707BA" w:rsidRDefault="00183F95" w:rsidP="008670D6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14:paraId="1BF747F8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18 (31.6)</w:t>
            </w:r>
          </w:p>
        </w:tc>
        <w:tc>
          <w:tcPr>
            <w:tcW w:w="1417" w:type="dxa"/>
          </w:tcPr>
          <w:p w14:paraId="7890B42E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 xml:space="preserve">16 </w:t>
            </w:r>
          </w:p>
        </w:tc>
      </w:tr>
      <w:tr w:rsidR="00183F95" w:rsidRPr="002707BA" w14:paraId="72F82DAE" w14:textId="77777777" w:rsidTr="00E814B9">
        <w:tc>
          <w:tcPr>
            <w:tcW w:w="1839" w:type="dxa"/>
            <w:vMerge/>
          </w:tcPr>
          <w:p w14:paraId="2F6CCEA3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7C4005BF" w14:textId="77777777" w:rsidR="00183F95" w:rsidRPr="002707BA" w:rsidRDefault="00183F95" w:rsidP="008670D6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418" w:type="dxa"/>
          </w:tcPr>
          <w:p w14:paraId="3F297BFA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57 (100)</w:t>
            </w:r>
          </w:p>
        </w:tc>
        <w:tc>
          <w:tcPr>
            <w:tcW w:w="1417" w:type="dxa"/>
          </w:tcPr>
          <w:p w14:paraId="35860EF2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20 (100)</w:t>
            </w:r>
          </w:p>
        </w:tc>
      </w:tr>
      <w:tr w:rsidR="00183F95" w:rsidRPr="002707BA" w14:paraId="5471F0F3" w14:textId="77777777" w:rsidTr="00E814B9">
        <w:trPr>
          <w:trHeight w:val="613"/>
        </w:trPr>
        <w:tc>
          <w:tcPr>
            <w:tcW w:w="1839" w:type="dxa"/>
            <w:vMerge/>
          </w:tcPr>
          <w:p w14:paraId="35FD6F43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56A22B57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 xml:space="preserve">% unknown due to </w:t>
            </w:r>
            <w:r w:rsidRPr="002707BA">
              <w:rPr>
                <w:rFonts w:ascii="Arial" w:hAnsi="Arial" w:cs="Arial"/>
                <w:i/>
                <w:sz w:val="20"/>
                <w:szCs w:val="20"/>
              </w:rPr>
              <w:t>CYP11A1</w:t>
            </w:r>
            <w:r w:rsidRPr="002707BA">
              <w:rPr>
                <w:rFonts w:ascii="Arial" w:hAnsi="Arial" w:cs="Arial"/>
                <w:sz w:val="20"/>
                <w:szCs w:val="20"/>
              </w:rPr>
              <w:t xml:space="preserve"> c.940G&gt;A</w:t>
            </w:r>
          </w:p>
        </w:tc>
        <w:tc>
          <w:tcPr>
            <w:tcW w:w="1418" w:type="dxa"/>
          </w:tcPr>
          <w:p w14:paraId="266585D1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7/25 (28.0)</w:t>
            </w:r>
          </w:p>
          <w:p w14:paraId="1FCB7B45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44BF76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4/20 (20.0)</w:t>
            </w:r>
          </w:p>
        </w:tc>
      </w:tr>
      <w:tr w:rsidR="00183F95" w:rsidRPr="002707BA" w14:paraId="29E86306" w14:textId="77777777" w:rsidTr="00E814B9">
        <w:tc>
          <w:tcPr>
            <w:tcW w:w="1839" w:type="dxa"/>
            <w:vMerge w:val="restart"/>
          </w:tcPr>
          <w:p w14:paraId="32358760" w14:textId="77777777" w:rsidR="00183F95" w:rsidRPr="002707BA" w:rsidRDefault="00183F95" w:rsidP="008670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</w:tc>
        <w:tc>
          <w:tcPr>
            <w:tcW w:w="2217" w:type="dxa"/>
          </w:tcPr>
          <w:p w14:paraId="4A973355" w14:textId="251F9371" w:rsidR="00183F95" w:rsidRPr="002707BA" w:rsidRDefault="00183F95" w:rsidP="008670D6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Cause identified</w:t>
            </w:r>
          </w:p>
        </w:tc>
        <w:tc>
          <w:tcPr>
            <w:tcW w:w="1418" w:type="dxa"/>
          </w:tcPr>
          <w:p w14:paraId="25992C55" w14:textId="77777777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73 (89.0)</w:t>
            </w:r>
          </w:p>
        </w:tc>
        <w:tc>
          <w:tcPr>
            <w:tcW w:w="1417" w:type="dxa"/>
          </w:tcPr>
          <w:p w14:paraId="0046744D" w14:textId="67E0275B" w:rsidR="00183F95" w:rsidRPr="002707BA" w:rsidRDefault="00183F95" w:rsidP="00867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56F9" w:rsidRPr="002707BA" w14:paraId="29D84470" w14:textId="77777777" w:rsidTr="00E814B9">
        <w:tc>
          <w:tcPr>
            <w:tcW w:w="1839" w:type="dxa"/>
            <w:vMerge/>
          </w:tcPr>
          <w:p w14:paraId="532BA7BC" w14:textId="77777777" w:rsidR="00B256F9" w:rsidRPr="002707BA" w:rsidRDefault="00B256F9" w:rsidP="00B256F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4CCEB542" w14:textId="47682A92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CYP11A1 c.940G&gt;A</w:t>
            </w:r>
          </w:p>
        </w:tc>
        <w:tc>
          <w:tcPr>
            <w:tcW w:w="1418" w:type="dxa"/>
          </w:tcPr>
          <w:p w14:paraId="310C7646" w14:textId="77777777" w:rsidR="00B256F9" w:rsidRPr="002707BA" w:rsidRDefault="00B256F9" w:rsidP="00B256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  <w:tc>
          <w:tcPr>
            <w:tcW w:w="1417" w:type="dxa"/>
          </w:tcPr>
          <w:p w14:paraId="46223857" w14:textId="4126E12F" w:rsidR="00B256F9" w:rsidRPr="002707BA" w:rsidRDefault="00B256F9" w:rsidP="00B256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1 (11.1)</w:t>
            </w:r>
          </w:p>
        </w:tc>
      </w:tr>
      <w:tr w:rsidR="00B256F9" w:rsidRPr="002707BA" w14:paraId="2F9E1265" w14:textId="77777777" w:rsidTr="00E814B9">
        <w:tc>
          <w:tcPr>
            <w:tcW w:w="1839" w:type="dxa"/>
            <w:vMerge/>
          </w:tcPr>
          <w:p w14:paraId="68C64691" w14:textId="77777777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7" w:type="dxa"/>
          </w:tcPr>
          <w:p w14:paraId="198E0644" w14:textId="0235F8B0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14:paraId="78930D28" w14:textId="77777777" w:rsidR="00B256F9" w:rsidRPr="002707BA" w:rsidRDefault="00B256F9" w:rsidP="00B256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8 (9.8)</w:t>
            </w:r>
          </w:p>
        </w:tc>
        <w:tc>
          <w:tcPr>
            <w:tcW w:w="1417" w:type="dxa"/>
          </w:tcPr>
          <w:p w14:paraId="3C6CA90C" w14:textId="202D3C73" w:rsidR="00B256F9" w:rsidRPr="002707BA" w:rsidRDefault="00B256F9" w:rsidP="00B256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8 (88.9)</w:t>
            </w:r>
          </w:p>
        </w:tc>
      </w:tr>
      <w:tr w:rsidR="00B256F9" w:rsidRPr="002707BA" w14:paraId="38E8DE3D" w14:textId="77777777" w:rsidTr="00E814B9">
        <w:tc>
          <w:tcPr>
            <w:tcW w:w="1839" w:type="dxa"/>
            <w:vMerge/>
          </w:tcPr>
          <w:p w14:paraId="5E3468C8" w14:textId="77777777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7" w:type="dxa"/>
          </w:tcPr>
          <w:p w14:paraId="1BA4B46C" w14:textId="77777777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418" w:type="dxa"/>
          </w:tcPr>
          <w:p w14:paraId="18AA5F11" w14:textId="77777777" w:rsidR="00B256F9" w:rsidRPr="002707BA" w:rsidRDefault="00B256F9" w:rsidP="00B256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82 (100)</w:t>
            </w:r>
          </w:p>
        </w:tc>
        <w:tc>
          <w:tcPr>
            <w:tcW w:w="1417" w:type="dxa"/>
          </w:tcPr>
          <w:p w14:paraId="5B0DBBC2" w14:textId="54FE0A3D" w:rsidR="00B256F9" w:rsidRPr="002707BA" w:rsidRDefault="00B256F9" w:rsidP="00B256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9 (100)</w:t>
            </w:r>
          </w:p>
        </w:tc>
      </w:tr>
      <w:tr w:rsidR="00B256F9" w:rsidRPr="002707BA" w14:paraId="37A38C4A" w14:textId="77777777" w:rsidTr="00E814B9">
        <w:trPr>
          <w:trHeight w:val="592"/>
        </w:trPr>
        <w:tc>
          <w:tcPr>
            <w:tcW w:w="1839" w:type="dxa"/>
            <w:vMerge/>
          </w:tcPr>
          <w:p w14:paraId="58A29F0D" w14:textId="77777777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7" w:type="dxa"/>
          </w:tcPr>
          <w:p w14:paraId="71BCAE34" w14:textId="77777777" w:rsidR="00B256F9" w:rsidRPr="002707BA" w:rsidRDefault="00B256F9" w:rsidP="00B256F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% unknown due to CYP11A1 c.940G&gt;A</w:t>
            </w:r>
          </w:p>
        </w:tc>
        <w:tc>
          <w:tcPr>
            <w:tcW w:w="1418" w:type="dxa"/>
          </w:tcPr>
          <w:p w14:paraId="6E740416" w14:textId="77777777" w:rsidR="00B256F9" w:rsidRPr="002707BA" w:rsidRDefault="00B256F9" w:rsidP="00B256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1/9 (11.1)</w:t>
            </w:r>
          </w:p>
        </w:tc>
        <w:tc>
          <w:tcPr>
            <w:tcW w:w="1417" w:type="dxa"/>
          </w:tcPr>
          <w:p w14:paraId="73CDC24A" w14:textId="7687524C" w:rsidR="00B256F9" w:rsidRPr="002707BA" w:rsidRDefault="00B256F9" w:rsidP="00B256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1/9 (11.1)</w:t>
            </w:r>
          </w:p>
        </w:tc>
      </w:tr>
      <w:tr w:rsidR="00B256F9" w:rsidRPr="002707BA" w14:paraId="1E598BBB" w14:textId="77777777" w:rsidTr="00E814B9">
        <w:trPr>
          <w:trHeight w:val="604"/>
        </w:trPr>
        <w:tc>
          <w:tcPr>
            <w:tcW w:w="1839" w:type="dxa"/>
          </w:tcPr>
          <w:p w14:paraId="1849D305" w14:textId="77777777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217" w:type="dxa"/>
          </w:tcPr>
          <w:p w14:paraId="63311C04" w14:textId="77777777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% due to CYP11A1 c.940G&gt;A</w:t>
            </w:r>
          </w:p>
        </w:tc>
        <w:tc>
          <w:tcPr>
            <w:tcW w:w="1418" w:type="dxa"/>
          </w:tcPr>
          <w:p w14:paraId="6E0C9DF1" w14:textId="77777777" w:rsidR="00B256F9" w:rsidRPr="002707BA" w:rsidRDefault="00B256F9" w:rsidP="00B256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16/395 (4.1)</w:t>
            </w:r>
          </w:p>
        </w:tc>
        <w:tc>
          <w:tcPr>
            <w:tcW w:w="1417" w:type="dxa"/>
          </w:tcPr>
          <w:p w14:paraId="7514143E" w14:textId="50DB8B62" w:rsidR="00B256F9" w:rsidRPr="002707BA" w:rsidRDefault="00B256F9" w:rsidP="00B256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67740" w:rsidRPr="002707BA" w14:paraId="3B835B3F" w14:textId="77777777" w:rsidTr="00E814B9">
        <w:trPr>
          <w:trHeight w:val="604"/>
        </w:trPr>
        <w:tc>
          <w:tcPr>
            <w:tcW w:w="1839" w:type="dxa"/>
          </w:tcPr>
          <w:p w14:paraId="57623E05" w14:textId="1F6A65E5" w:rsidR="00067740" w:rsidRPr="002707BA" w:rsidRDefault="00067740" w:rsidP="00B256F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Unknown</w:t>
            </w:r>
          </w:p>
        </w:tc>
        <w:tc>
          <w:tcPr>
            <w:tcW w:w="2217" w:type="dxa"/>
          </w:tcPr>
          <w:p w14:paraId="6EF22041" w14:textId="06E52288" w:rsidR="00067740" w:rsidRPr="002707BA" w:rsidRDefault="00067740" w:rsidP="00B256F9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% due to CYP11A1 c.940G&gt;A</w:t>
            </w:r>
          </w:p>
        </w:tc>
        <w:tc>
          <w:tcPr>
            <w:tcW w:w="1418" w:type="dxa"/>
          </w:tcPr>
          <w:p w14:paraId="59CC40AB" w14:textId="34B0DE5B" w:rsidR="00067740" w:rsidRPr="002707BA" w:rsidRDefault="00067740" w:rsidP="00B256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16/77</w:t>
            </w:r>
            <w:r w:rsidR="00F05D5C" w:rsidRPr="002707BA">
              <w:rPr>
                <w:rFonts w:ascii="Arial" w:hAnsi="Arial" w:cs="Arial"/>
                <w:b/>
                <w:sz w:val="20"/>
                <w:szCs w:val="20"/>
              </w:rPr>
              <w:t xml:space="preserve"> (20.8)</w:t>
            </w:r>
          </w:p>
        </w:tc>
        <w:tc>
          <w:tcPr>
            <w:tcW w:w="1417" w:type="dxa"/>
          </w:tcPr>
          <w:p w14:paraId="0BD9BF0F" w14:textId="117F1BED" w:rsidR="00067740" w:rsidRPr="002707BA" w:rsidRDefault="00067740" w:rsidP="00B256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7BA">
              <w:rPr>
                <w:rFonts w:ascii="Arial" w:hAnsi="Arial" w:cs="Arial"/>
                <w:b/>
                <w:sz w:val="20"/>
                <w:szCs w:val="20"/>
              </w:rPr>
              <w:t>12/59 (20.3)</w:t>
            </w:r>
          </w:p>
        </w:tc>
      </w:tr>
      <w:tr w:rsidR="00B256F9" w:rsidRPr="002707BA" w14:paraId="0AB4E619" w14:textId="77777777" w:rsidTr="00E814B9">
        <w:tc>
          <w:tcPr>
            <w:tcW w:w="1839" w:type="dxa"/>
          </w:tcPr>
          <w:p w14:paraId="6C524C7D" w14:textId="77777777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7" w:type="dxa"/>
          </w:tcPr>
          <w:p w14:paraId="2C4D4329" w14:textId="77777777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07BA">
              <w:rPr>
                <w:rFonts w:ascii="Arial" w:hAnsi="Arial" w:cs="Arial"/>
                <w:sz w:val="20"/>
                <w:szCs w:val="20"/>
              </w:rPr>
              <w:t>gnoMAD</w:t>
            </w:r>
            <w:proofErr w:type="spellEnd"/>
            <w:r w:rsidRPr="002707BA">
              <w:rPr>
                <w:rFonts w:ascii="Arial" w:hAnsi="Arial" w:cs="Arial"/>
                <w:sz w:val="20"/>
                <w:szCs w:val="20"/>
              </w:rPr>
              <w:t xml:space="preserve"> MAF</w:t>
            </w:r>
          </w:p>
        </w:tc>
        <w:tc>
          <w:tcPr>
            <w:tcW w:w="1418" w:type="dxa"/>
          </w:tcPr>
          <w:p w14:paraId="2B16372A" w14:textId="4A25BC6D" w:rsidR="00B256F9" w:rsidRPr="002707BA" w:rsidRDefault="00B256F9" w:rsidP="00B256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0.</w:t>
            </w:r>
            <w:r w:rsidR="00F05D5C" w:rsidRPr="002707BA">
              <w:rPr>
                <w:rFonts w:ascii="Arial" w:hAnsi="Arial" w:cs="Arial"/>
                <w:sz w:val="20"/>
                <w:szCs w:val="20"/>
              </w:rPr>
              <w:t>00</w:t>
            </w:r>
            <w:r w:rsidRPr="002707B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14:paraId="0E4F13BD" w14:textId="24BA7BBD" w:rsidR="00B256F9" w:rsidRPr="002707BA" w:rsidRDefault="00B256F9" w:rsidP="00B256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0.</w:t>
            </w:r>
            <w:r w:rsidR="00F05D5C" w:rsidRPr="002707BA">
              <w:rPr>
                <w:rFonts w:ascii="Arial" w:hAnsi="Arial" w:cs="Arial"/>
                <w:sz w:val="20"/>
                <w:szCs w:val="20"/>
              </w:rPr>
              <w:t>00</w:t>
            </w:r>
            <w:r w:rsidRPr="002707B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B256F9" w:rsidRPr="002707BA" w14:paraId="204460F2" w14:textId="77777777" w:rsidTr="00E814B9">
        <w:tc>
          <w:tcPr>
            <w:tcW w:w="1839" w:type="dxa"/>
          </w:tcPr>
          <w:p w14:paraId="58EBF58B" w14:textId="2C8A69AE" w:rsidR="00B256F9" w:rsidRPr="002707BA" w:rsidRDefault="00B256F9" w:rsidP="00B256F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6F37B2A1" w14:textId="77777777" w:rsidR="00B256F9" w:rsidRPr="002707BA" w:rsidRDefault="00B256F9" w:rsidP="00B256F9">
            <w:pPr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Our cohorts MAF</w:t>
            </w:r>
          </w:p>
        </w:tc>
        <w:tc>
          <w:tcPr>
            <w:tcW w:w="1418" w:type="dxa"/>
          </w:tcPr>
          <w:p w14:paraId="46CCC239" w14:textId="5BC5B10A" w:rsidR="00B256F9" w:rsidRPr="002707BA" w:rsidRDefault="00F05D5C" w:rsidP="00F05D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0.02</w:t>
            </w:r>
            <w:r w:rsidR="00B256F9" w:rsidRPr="002707BA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417" w:type="dxa"/>
          </w:tcPr>
          <w:p w14:paraId="3843E8BD" w14:textId="5B0ACF5F" w:rsidR="00B256F9" w:rsidRPr="002707BA" w:rsidRDefault="00F05D5C" w:rsidP="00F05D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7BA">
              <w:rPr>
                <w:rFonts w:ascii="Arial" w:hAnsi="Arial" w:cs="Arial"/>
                <w:sz w:val="20"/>
                <w:szCs w:val="20"/>
              </w:rPr>
              <w:t>0.0</w:t>
            </w:r>
            <w:r w:rsidR="00B256F9" w:rsidRPr="002707BA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</w:tbl>
    <w:p w14:paraId="2471123B" w14:textId="0A3E0E2C" w:rsidR="007F6AD6" w:rsidRPr="002707BA" w:rsidRDefault="007F6AD6" w:rsidP="00183F95">
      <w:pPr>
        <w:ind w:left="567"/>
        <w:rPr>
          <w:b/>
        </w:rPr>
      </w:pPr>
    </w:p>
    <w:p w14:paraId="0FBA5BD2" w14:textId="5D4CE27C" w:rsidR="00964AE1" w:rsidRDefault="00F26770" w:rsidP="001520D3">
      <w:r w:rsidRPr="002707BA">
        <w:t xml:space="preserve">Three cohorts were considered in this study; </w:t>
      </w:r>
      <w:r w:rsidR="00C46289" w:rsidRPr="002707BA">
        <w:t>QMUL/</w:t>
      </w:r>
      <w:r w:rsidR="00E91F49" w:rsidRPr="002707BA">
        <w:t xml:space="preserve">Barts/RLH = </w:t>
      </w:r>
      <w:r w:rsidR="001A5DAC" w:rsidRPr="002707BA">
        <w:t>Queen Mary University/</w:t>
      </w:r>
      <w:r w:rsidR="00E91F49" w:rsidRPr="002707BA">
        <w:t>St Bartholomew’s and Royal London Hospitals</w:t>
      </w:r>
      <w:r w:rsidR="00533859" w:rsidRPr="002707BA">
        <w:t>; UCL/</w:t>
      </w:r>
      <w:r w:rsidR="00E91F49" w:rsidRPr="002707BA">
        <w:t>GOSH</w:t>
      </w:r>
      <w:r w:rsidRPr="002707BA">
        <w:t xml:space="preserve"> </w:t>
      </w:r>
      <w:r w:rsidR="00533859" w:rsidRPr="002707BA">
        <w:t>= University College London/ Great Ormond Street Hospital</w:t>
      </w:r>
      <w:r w:rsidRPr="002707BA">
        <w:t xml:space="preserve"> and Turkish = patients from various centres in Turkey</w:t>
      </w:r>
      <w:r w:rsidR="00707D42" w:rsidRPr="002707BA">
        <w:t>;</w:t>
      </w:r>
      <w:r w:rsidR="00C46289" w:rsidRPr="002707BA">
        <w:t xml:space="preserve"> MAF, minor allele frequency</w:t>
      </w:r>
      <w:r w:rsidR="00C46289" w:rsidRPr="002707BA">
        <w:rPr>
          <w:rFonts w:cstheme="minorHAnsi"/>
        </w:rPr>
        <w:t>;</w:t>
      </w:r>
      <w:r w:rsidR="00F320C5" w:rsidRPr="002707BA">
        <w:rPr>
          <w:rFonts w:cstheme="minorHAnsi"/>
          <w:vertAlign w:val="superscript"/>
        </w:rPr>
        <w:t xml:space="preserve"> </w:t>
      </w:r>
      <w:proofErr w:type="spellStart"/>
      <w:r w:rsidR="00F320C5" w:rsidRPr="002707BA">
        <w:rPr>
          <w:rFonts w:cstheme="minorHAnsi"/>
          <w:vertAlign w:val="superscript"/>
        </w:rPr>
        <w:t>a</w:t>
      </w:r>
      <w:r w:rsidR="00F320C5" w:rsidRPr="002707BA">
        <w:rPr>
          <w:rFonts w:cstheme="minorHAnsi"/>
        </w:rPr>
        <w:t>Data</w:t>
      </w:r>
      <w:proofErr w:type="spellEnd"/>
      <w:r w:rsidR="00F320C5" w:rsidRPr="002707BA">
        <w:rPr>
          <w:rFonts w:cstheme="minorHAnsi"/>
        </w:rPr>
        <w:t xml:space="preserve"> represent all patients with PAI. In families with two or three affected individuals, all of them are included in the total numbers shown.</w:t>
      </w:r>
      <w:r w:rsidR="002707BA">
        <w:rPr>
          <w:rFonts w:cstheme="minorHAnsi"/>
        </w:rPr>
        <w:t xml:space="preserve"> </w:t>
      </w:r>
      <w:bookmarkStart w:id="0" w:name="_GoBack"/>
      <w:bookmarkEnd w:id="0"/>
      <w:proofErr w:type="spellStart"/>
      <w:r w:rsidR="00F320C5" w:rsidRPr="002707BA">
        <w:rPr>
          <w:rFonts w:cstheme="minorHAnsi"/>
          <w:vertAlign w:val="superscript"/>
        </w:rPr>
        <w:t>b</w:t>
      </w:r>
      <w:r w:rsidR="00F320C5" w:rsidRPr="002707BA">
        <w:rPr>
          <w:rFonts w:cstheme="minorHAnsi"/>
        </w:rPr>
        <w:t>Data</w:t>
      </w:r>
      <w:proofErr w:type="spellEnd"/>
      <w:r w:rsidR="00F320C5" w:rsidRPr="002707BA">
        <w:rPr>
          <w:rFonts w:cstheme="minorHAnsi"/>
        </w:rPr>
        <w:t xml:space="preserve"> represent individual </w:t>
      </w:r>
      <w:r w:rsidR="00F320C5" w:rsidRPr="002707BA">
        <w:rPr>
          <w:rFonts w:cstheme="minorHAnsi"/>
        </w:rPr>
        <w:lastRenderedPageBreak/>
        <w:t>families where there is at least one member with PAI;</w:t>
      </w:r>
      <w:r w:rsidR="00F320C5" w:rsidRPr="002707BA">
        <w:rPr>
          <w:rFonts w:ascii="Arial" w:hAnsi="Arial" w:cs="Arial"/>
        </w:rPr>
        <w:t xml:space="preserve"> </w:t>
      </w:r>
      <w:r w:rsidR="001520D3" w:rsidRPr="002707BA">
        <w:t xml:space="preserve"> </w:t>
      </w:r>
      <w:proofErr w:type="spellStart"/>
      <w:r w:rsidR="00F320C5" w:rsidRPr="002707BA">
        <w:rPr>
          <w:vertAlign w:val="superscript"/>
        </w:rPr>
        <w:t>c</w:t>
      </w:r>
      <w:r w:rsidR="001520D3" w:rsidRPr="002707BA">
        <w:t>indicates</w:t>
      </w:r>
      <w:proofErr w:type="spellEnd"/>
      <w:r w:rsidR="001520D3" w:rsidRPr="002707BA">
        <w:t xml:space="preserve"> patients in whom a genetic diagnosis had been identified prior to this study; </w:t>
      </w:r>
      <w:proofErr w:type="spellStart"/>
      <w:r w:rsidR="00F320C5" w:rsidRPr="002707BA">
        <w:rPr>
          <w:vertAlign w:val="superscript"/>
        </w:rPr>
        <w:t>d</w:t>
      </w:r>
      <w:r w:rsidR="00B256F9" w:rsidRPr="002707BA">
        <w:t>indicates</w:t>
      </w:r>
      <w:proofErr w:type="spellEnd"/>
      <w:r w:rsidR="00B256F9" w:rsidRPr="002707BA">
        <w:t xml:space="preserve"> patients in whom the c.940G&gt;A variant was discovered in this study</w:t>
      </w:r>
      <w:r w:rsidR="00F320C5" w:rsidRPr="002707BA">
        <w:t>;</w:t>
      </w:r>
      <w:r w:rsidR="00B256F9" w:rsidRPr="002707BA">
        <w:t xml:space="preserve"> </w:t>
      </w:r>
      <w:proofErr w:type="spellStart"/>
      <w:r w:rsidR="00F320C5" w:rsidRPr="002707BA">
        <w:rPr>
          <w:vertAlign w:val="superscript"/>
        </w:rPr>
        <w:t>e</w:t>
      </w:r>
      <w:r w:rsidR="001520D3" w:rsidRPr="002707BA">
        <w:t>indicates</w:t>
      </w:r>
      <w:proofErr w:type="spellEnd"/>
      <w:r w:rsidR="001520D3" w:rsidRPr="002707BA">
        <w:t xml:space="preserve"> patients</w:t>
      </w:r>
      <w:r w:rsidR="00172BE5" w:rsidRPr="002707BA">
        <w:t xml:space="preserve"> in whom a genetic diagnosis has</w:t>
      </w:r>
      <w:r w:rsidR="001520D3" w:rsidRPr="002707BA">
        <w:t xml:space="preserve"> not bee</w:t>
      </w:r>
      <w:r w:rsidR="00160540" w:rsidRPr="002707BA">
        <w:t>n identified.</w:t>
      </w:r>
    </w:p>
    <w:p w14:paraId="26D96E46" w14:textId="33482028" w:rsidR="006F2D4D" w:rsidRDefault="001440E2" w:rsidP="006F2D4D">
      <w:pPr>
        <w:rPr>
          <w:b/>
        </w:rPr>
      </w:pPr>
      <w:r>
        <w:rPr>
          <w:b/>
        </w:rPr>
        <w:t>Supplementary Table 3</w:t>
      </w:r>
      <w:r w:rsidR="006F2D4D">
        <w:rPr>
          <w:b/>
        </w:rPr>
        <w:t xml:space="preserve">. Primers for amplification of </w:t>
      </w:r>
      <w:r w:rsidR="006F2D4D">
        <w:rPr>
          <w:b/>
          <w:i/>
        </w:rPr>
        <w:t>CYP11A1</w:t>
      </w:r>
      <w:r w:rsidR="006F2D4D">
        <w:rPr>
          <w:b/>
        </w:rPr>
        <w:t xml:space="preserve"> exons from genomic DNA</w:t>
      </w:r>
    </w:p>
    <w:tbl>
      <w:tblPr>
        <w:tblW w:w="8500" w:type="dxa"/>
        <w:tblLayout w:type="fixed"/>
        <w:tblLook w:val="04A0" w:firstRow="1" w:lastRow="0" w:firstColumn="1" w:lastColumn="0" w:noHBand="0" w:noVBand="1"/>
      </w:tblPr>
      <w:tblGrid>
        <w:gridCol w:w="2547"/>
        <w:gridCol w:w="2977"/>
        <w:gridCol w:w="2976"/>
      </w:tblGrid>
      <w:tr w:rsidR="006F2D4D" w:rsidRPr="00676FE6" w14:paraId="4BFFA10B" w14:textId="77777777" w:rsidTr="00A542CD">
        <w:trPr>
          <w:trHeight w:val="300"/>
        </w:trPr>
        <w:tc>
          <w:tcPr>
            <w:tcW w:w="2547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E6827F3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PRIMER NAME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CD1A224" w14:textId="77777777" w:rsidR="006F2D4D" w:rsidRPr="00676FE6" w:rsidRDefault="006F2D4D" w:rsidP="00A542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Forward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 xml:space="preserve"> sequence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11462B81" w14:textId="77777777" w:rsidR="006F2D4D" w:rsidRPr="00676FE6" w:rsidRDefault="006F2D4D" w:rsidP="00A542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Reverse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 xml:space="preserve"> sequence</w:t>
            </w:r>
          </w:p>
        </w:tc>
      </w:tr>
      <w:tr w:rsidR="006F2D4D" w:rsidRPr="00676FE6" w14:paraId="19F942BB" w14:textId="77777777" w:rsidTr="00A542CD">
        <w:trPr>
          <w:trHeight w:val="40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1124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YP11A1 exon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6C5E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GAAATTCCAGACTGAA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22744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AGTTAGACAGGAGTTTGG</w:t>
            </w:r>
          </w:p>
        </w:tc>
      </w:tr>
      <w:tr w:rsidR="006F2D4D" w:rsidRPr="00676FE6" w14:paraId="2A145353" w14:textId="77777777" w:rsidTr="00A542CD">
        <w:trPr>
          <w:trHeight w:val="40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D07C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YP11A1 exon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E2A4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TATCCATAGCTCTCCTC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2E6CE4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TCTGCCCTCTCCACAG</w:t>
            </w:r>
          </w:p>
        </w:tc>
      </w:tr>
      <w:tr w:rsidR="006F2D4D" w:rsidRPr="00676FE6" w14:paraId="06336230" w14:textId="77777777" w:rsidTr="00A542CD">
        <w:trPr>
          <w:trHeight w:val="40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7197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YP11A1 exon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90EA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AACTGAGTCAGCC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3196F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GTGAACACTGAGTCCTCC</w:t>
            </w:r>
          </w:p>
        </w:tc>
      </w:tr>
      <w:tr w:rsidR="006F2D4D" w:rsidRPr="00676FE6" w14:paraId="767B392F" w14:textId="77777777" w:rsidTr="00A542CD">
        <w:trPr>
          <w:trHeight w:val="40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7B04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YP11A1 exon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3AE7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GTTGTGGCTCTCAGA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068077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ATAGCGTGGGACAAAG</w:t>
            </w:r>
          </w:p>
        </w:tc>
      </w:tr>
      <w:tr w:rsidR="006F2D4D" w:rsidRPr="00676FE6" w14:paraId="7330D70A" w14:textId="77777777" w:rsidTr="00A542CD">
        <w:trPr>
          <w:trHeight w:val="40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A5C0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YP11A1 exon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A352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TGCCACCTTTCACCA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26245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CAGGGTTTCAGACAACG</w:t>
            </w:r>
          </w:p>
        </w:tc>
      </w:tr>
      <w:tr w:rsidR="006F2D4D" w:rsidRPr="00676FE6" w14:paraId="0F9597E3" w14:textId="77777777" w:rsidTr="00A542CD">
        <w:trPr>
          <w:trHeight w:val="40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A301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YP11A1 exons 6 and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2752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TTTACCATGGGGTCAA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2932FA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CCCTCTGTCTGCAATTC</w:t>
            </w:r>
          </w:p>
        </w:tc>
      </w:tr>
      <w:tr w:rsidR="006F2D4D" w:rsidRPr="00676FE6" w14:paraId="10FB7A9B" w14:textId="77777777" w:rsidTr="00A542CD">
        <w:trPr>
          <w:trHeight w:val="40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F09017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YP11A1 exon 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D4BE23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GGTTTTGTGCTCAGG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8F2140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GATTGGTGCCTTCATTAG</w:t>
            </w:r>
          </w:p>
        </w:tc>
      </w:tr>
    </w:tbl>
    <w:p w14:paraId="1A9B446F" w14:textId="77777777" w:rsidR="006F2D4D" w:rsidRDefault="006F2D4D" w:rsidP="006F2D4D">
      <w:pPr>
        <w:rPr>
          <w:b/>
        </w:rPr>
      </w:pPr>
    </w:p>
    <w:p w14:paraId="519D0BAC" w14:textId="5D1E927F" w:rsidR="006F2D4D" w:rsidRDefault="001440E2" w:rsidP="006F2D4D">
      <w:pPr>
        <w:rPr>
          <w:b/>
        </w:rPr>
      </w:pPr>
      <w:r>
        <w:rPr>
          <w:b/>
        </w:rPr>
        <w:t>Supplementary Table 4</w:t>
      </w:r>
      <w:r w:rsidR="006F2D4D">
        <w:rPr>
          <w:b/>
        </w:rPr>
        <w:t xml:space="preserve">. Primers for amplification of </w:t>
      </w:r>
      <w:r w:rsidR="006F2D4D">
        <w:rPr>
          <w:b/>
          <w:i/>
        </w:rPr>
        <w:t>CYP11A1</w:t>
      </w:r>
      <w:r w:rsidR="006F2D4D">
        <w:rPr>
          <w:b/>
        </w:rPr>
        <w:t xml:space="preserve"> exons 5 and 7 and surrounding intronic sequence from genomic DNA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89"/>
        <w:gridCol w:w="4306"/>
        <w:gridCol w:w="4305"/>
      </w:tblGrid>
      <w:tr w:rsidR="006F2D4D" w:rsidRPr="00676FE6" w14:paraId="6E4FD25C" w14:textId="77777777" w:rsidTr="00A542CD">
        <w:trPr>
          <w:trHeight w:val="300"/>
        </w:trPr>
        <w:tc>
          <w:tcPr>
            <w:tcW w:w="148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0D5ABEA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RIMER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030EF18" w14:textId="77777777" w:rsidR="006F2D4D" w:rsidRPr="00676FE6" w:rsidRDefault="006F2D4D" w:rsidP="00A542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Forward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sequence</w:t>
            </w:r>
          </w:p>
        </w:tc>
        <w:tc>
          <w:tcPr>
            <w:tcW w:w="39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205169AD" w14:textId="77777777" w:rsidR="006F2D4D" w:rsidRPr="00676FE6" w:rsidRDefault="006F2D4D" w:rsidP="00A542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Reverse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sequence</w:t>
            </w:r>
          </w:p>
        </w:tc>
      </w:tr>
      <w:tr w:rsidR="006F2D4D" w:rsidRPr="00676FE6" w14:paraId="650B2EAA" w14:textId="77777777" w:rsidTr="00A542CD">
        <w:trPr>
          <w:trHeight w:val="402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FC53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314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BB05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CTATA</w:t>
            </w:r>
            <w:r w:rsidRPr="00676FE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CTAGA</w:t>
            </w: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TACAGCCATGTGACCT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C7181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CTATA</w:t>
            </w:r>
            <w:r w:rsidRPr="00676FE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CTAGA</w:t>
            </w: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GAGTAGGAACGCCTT</w:t>
            </w:r>
          </w:p>
        </w:tc>
      </w:tr>
      <w:tr w:rsidR="006F2D4D" w:rsidRPr="00676FE6" w14:paraId="52B5F651" w14:textId="77777777" w:rsidTr="00A542CD">
        <w:trPr>
          <w:trHeight w:val="402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1090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330=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583B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CTATA</w:t>
            </w:r>
            <w:r w:rsidRPr="00676FE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CTAGA</w:t>
            </w: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TGGTGCCACCTTTCAC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782E8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CTATA</w:t>
            </w:r>
            <w:r w:rsidRPr="00676FE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CTAGA</w:t>
            </w: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CCTCTCTCACAGGCAA</w:t>
            </w:r>
          </w:p>
        </w:tc>
      </w:tr>
      <w:tr w:rsidR="006F2D4D" w:rsidRPr="00676FE6" w14:paraId="41E9E331" w14:textId="77777777" w:rsidTr="00A542CD">
        <w:trPr>
          <w:trHeight w:val="40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75AF7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391=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991E4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CTATA</w:t>
            </w:r>
            <w:r w:rsidRPr="00676FE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CTAGA</w:t>
            </w: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TACGAGGATGGGCTGG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EC1B4" w14:textId="77777777" w:rsidR="006F2D4D" w:rsidRPr="00676FE6" w:rsidRDefault="006F2D4D" w:rsidP="00A54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CTATA</w:t>
            </w:r>
            <w:r w:rsidRPr="00676FE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CTAGA</w:t>
            </w:r>
            <w:r w:rsidRPr="00676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GAAGTCTCCCTCCTAA</w:t>
            </w:r>
          </w:p>
        </w:tc>
      </w:tr>
    </w:tbl>
    <w:p w14:paraId="44BDAF9C" w14:textId="77777777" w:rsidR="006F2D4D" w:rsidRPr="00212F4B" w:rsidRDefault="006F2D4D" w:rsidP="006F2D4D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>R</w:t>
      </w:r>
      <w:r w:rsidRPr="00212F4B">
        <w:rPr>
          <w:rFonts w:ascii="Calibri" w:eastAsia="Times New Roman" w:hAnsi="Calibri" w:cs="Times New Roman"/>
          <w:color w:val="000000"/>
          <w:lang w:eastAsia="en-GB"/>
        </w:rPr>
        <w:t>estriction enzyme site</w:t>
      </w:r>
      <w:r>
        <w:rPr>
          <w:rFonts w:ascii="Calibri" w:eastAsia="Times New Roman" w:hAnsi="Calibri" w:cs="Times New Roman"/>
          <w:color w:val="000000"/>
          <w:lang w:eastAsia="en-GB"/>
        </w:rPr>
        <w:t>s</w:t>
      </w:r>
      <w:r w:rsidRPr="00212F4B">
        <w:rPr>
          <w:rFonts w:ascii="Calibri" w:eastAsia="Times New Roman" w:hAnsi="Calibri" w:cs="Times New Roman"/>
          <w:color w:val="000000"/>
          <w:lang w:eastAsia="en-GB"/>
        </w:rPr>
        <w:t xml:space="preserve"> for </w:t>
      </w:r>
      <w:proofErr w:type="spellStart"/>
      <w:r w:rsidRPr="00212F4B">
        <w:rPr>
          <w:rFonts w:ascii="Calibri" w:eastAsia="Times New Roman" w:hAnsi="Calibri" w:cs="Times New Roman"/>
          <w:i/>
          <w:iCs/>
          <w:color w:val="000000"/>
          <w:lang w:eastAsia="en-GB"/>
        </w:rPr>
        <w:t>Xba</w:t>
      </w:r>
      <w:r w:rsidRPr="00212F4B">
        <w:rPr>
          <w:rFonts w:ascii="Calibri" w:eastAsia="Times New Roman" w:hAnsi="Calibri" w:cs="Times New Roman"/>
          <w:color w:val="000000"/>
          <w:lang w:eastAsia="en-GB"/>
        </w:rPr>
        <w:t>I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highlighted in bold font.</w:t>
      </w:r>
    </w:p>
    <w:p w14:paraId="3C06C139" w14:textId="77777777" w:rsidR="006F2D4D" w:rsidRDefault="006F2D4D" w:rsidP="006F2D4D">
      <w:pPr>
        <w:rPr>
          <w:b/>
        </w:rPr>
      </w:pPr>
    </w:p>
    <w:p w14:paraId="6A2F8178" w14:textId="6D20A474" w:rsidR="006F2D4D" w:rsidRDefault="001440E2" w:rsidP="006F2D4D">
      <w:pPr>
        <w:rPr>
          <w:b/>
        </w:rPr>
      </w:pPr>
      <w:r>
        <w:rPr>
          <w:b/>
        </w:rPr>
        <w:t>Supplementary Table 5</w:t>
      </w:r>
      <w:r w:rsidR="006F2D4D">
        <w:rPr>
          <w:b/>
        </w:rPr>
        <w:t xml:space="preserve">. Primers for generation and amplification of cDNA from </w:t>
      </w:r>
      <w:proofErr w:type="spellStart"/>
      <w:r w:rsidR="006F2D4D">
        <w:rPr>
          <w:b/>
        </w:rPr>
        <w:t>ExonTrap</w:t>
      </w:r>
      <w:proofErr w:type="spellEnd"/>
      <w:r w:rsidR="006F2D4D">
        <w:rPr>
          <w:b/>
        </w:rPr>
        <w:t xml:space="preserve"> vector. </w:t>
      </w:r>
    </w:p>
    <w:tbl>
      <w:tblPr>
        <w:tblW w:w="5080" w:type="dxa"/>
        <w:tblLook w:val="04A0" w:firstRow="1" w:lastRow="0" w:firstColumn="1" w:lastColumn="0" w:noHBand="0" w:noVBand="1"/>
      </w:tblPr>
      <w:tblGrid>
        <w:gridCol w:w="2040"/>
        <w:gridCol w:w="3040"/>
      </w:tblGrid>
      <w:tr w:rsidR="006F2D4D" w:rsidRPr="00644FE9" w14:paraId="5967D321" w14:textId="77777777" w:rsidTr="00A542CD">
        <w:trPr>
          <w:trHeight w:val="315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B86C9A9" w14:textId="77777777" w:rsidR="006F2D4D" w:rsidRPr="00644FE9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644FE9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PRIMER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CF335E8" w14:textId="77777777" w:rsidR="006F2D4D" w:rsidRPr="00644FE9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644FE9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Sequence</w:t>
            </w:r>
          </w:p>
        </w:tc>
      </w:tr>
      <w:tr w:rsidR="006F2D4D" w:rsidRPr="00644FE9" w14:paraId="065FAED7" w14:textId="77777777" w:rsidTr="00A542CD">
        <w:trPr>
          <w:trHeight w:val="402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8E9F" w14:textId="77777777" w:rsidR="006F2D4D" w:rsidRPr="00644FE9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44FE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DNA-primer 01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B70B5" w14:textId="77777777" w:rsidR="006F2D4D" w:rsidRPr="00644FE9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4FE9">
              <w:rPr>
                <w:rFonts w:ascii="Calibri" w:eastAsia="Times New Roman" w:hAnsi="Calibri" w:cs="Times New Roman"/>
                <w:color w:val="000000"/>
                <w:lang w:eastAsia="en-GB"/>
              </w:rPr>
              <w:t>GATCCACGATGC</w:t>
            </w:r>
          </w:p>
        </w:tc>
      </w:tr>
      <w:tr w:rsidR="006F2D4D" w:rsidRPr="00644FE9" w14:paraId="01B039C4" w14:textId="77777777" w:rsidTr="00A542CD">
        <w:trPr>
          <w:trHeight w:val="402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34D7" w14:textId="77777777" w:rsidR="006F2D4D" w:rsidRPr="00644FE9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44FE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PCR primer 02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EE191" w14:textId="77777777" w:rsidR="006F2D4D" w:rsidRPr="00644FE9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3"/>
                <w:szCs w:val="23"/>
                <w:lang w:eastAsia="en-GB"/>
              </w:rPr>
            </w:pPr>
            <w:r w:rsidRPr="00644FE9">
              <w:rPr>
                <w:rFonts w:ascii="Calibri" w:eastAsia="Times New Roman" w:hAnsi="Calibri" w:cs="Times New Roman"/>
                <w:color w:val="000000"/>
                <w:sz w:val="23"/>
                <w:szCs w:val="23"/>
                <w:lang w:eastAsia="en-GB"/>
              </w:rPr>
              <w:t>GAGGGATCCGCTTCCTGGCCC</w:t>
            </w:r>
          </w:p>
        </w:tc>
      </w:tr>
      <w:tr w:rsidR="006F2D4D" w:rsidRPr="00644FE9" w14:paraId="689AB9E7" w14:textId="77777777" w:rsidTr="00A542CD">
        <w:trPr>
          <w:trHeight w:val="402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4CF9F" w14:textId="77777777" w:rsidR="006F2D4D" w:rsidRPr="00644FE9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44FE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CR primer 0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DE22E" w14:textId="77777777" w:rsidR="006F2D4D" w:rsidRPr="00644FE9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3"/>
                <w:szCs w:val="23"/>
                <w:lang w:eastAsia="en-GB"/>
              </w:rPr>
            </w:pPr>
            <w:r w:rsidRPr="00644FE9">
              <w:rPr>
                <w:rFonts w:ascii="Calibri" w:eastAsia="Times New Roman" w:hAnsi="Calibri" w:cs="Times New Roman"/>
                <w:color w:val="000000"/>
                <w:sz w:val="23"/>
                <w:szCs w:val="23"/>
                <w:lang w:eastAsia="en-GB"/>
              </w:rPr>
              <w:t>CTCCCGGGCCACCTCCAGTGCC</w:t>
            </w:r>
          </w:p>
        </w:tc>
      </w:tr>
    </w:tbl>
    <w:p w14:paraId="12DABFCB" w14:textId="77777777" w:rsidR="006F2D4D" w:rsidRDefault="006F2D4D" w:rsidP="006F2D4D">
      <w:pPr>
        <w:rPr>
          <w:b/>
        </w:rPr>
      </w:pPr>
    </w:p>
    <w:p w14:paraId="6CFC7F4C" w14:textId="16D6D38C" w:rsidR="006F2D4D" w:rsidRDefault="001440E2" w:rsidP="006F2D4D">
      <w:pPr>
        <w:rPr>
          <w:b/>
        </w:rPr>
      </w:pPr>
      <w:r>
        <w:rPr>
          <w:b/>
        </w:rPr>
        <w:t>Supplementary Table 6</w:t>
      </w:r>
      <w:r w:rsidR="006F2D4D">
        <w:rPr>
          <w:b/>
        </w:rPr>
        <w:t xml:space="preserve">. Primers for amplification of cDNA from human samples. </w:t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3700"/>
        <w:gridCol w:w="6280"/>
      </w:tblGrid>
      <w:tr w:rsidR="006F2D4D" w:rsidRPr="00C15AB3" w14:paraId="3D35F6AD" w14:textId="77777777" w:rsidTr="00A542CD">
        <w:trPr>
          <w:trHeight w:val="315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DAC7B6D" w14:textId="77777777" w:rsidR="006F2D4D" w:rsidRPr="00C15AB3" w:rsidRDefault="006F2D4D" w:rsidP="00A5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C15AB3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 xml:space="preserve">Primer </w:t>
            </w:r>
          </w:p>
        </w:tc>
        <w:tc>
          <w:tcPr>
            <w:tcW w:w="62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D07BEF7" w14:textId="77777777" w:rsidR="006F2D4D" w:rsidRPr="00C15AB3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C15AB3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Sequence</w:t>
            </w:r>
          </w:p>
        </w:tc>
      </w:tr>
      <w:tr w:rsidR="006F2D4D" w:rsidRPr="00C15AB3" w14:paraId="545EA128" w14:textId="77777777" w:rsidTr="00A542CD">
        <w:trPr>
          <w:trHeight w:val="465"/>
        </w:trPr>
        <w:tc>
          <w:tcPr>
            <w:tcW w:w="3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4528BB" w14:textId="77777777" w:rsidR="006F2D4D" w:rsidRPr="00C15AB3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AB3">
              <w:rPr>
                <w:rFonts w:ascii="Calibri" w:eastAsia="Times New Roman" w:hAnsi="Calibri" w:cs="Times New Roman"/>
                <w:color w:val="000000"/>
                <w:lang w:eastAsia="en-GB"/>
              </w:rPr>
              <w:t>CYP11A1 Exon 3</w:t>
            </w:r>
          </w:p>
        </w:tc>
        <w:tc>
          <w:tcPr>
            <w:tcW w:w="6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87EA1" w14:textId="77777777" w:rsidR="006F2D4D" w:rsidRPr="00C15AB3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AB3">
              <w:rPr>
                <w:rFonts w:ascii="Calibri" w:eastAsia="Times New Roman" w:hAnsi="Calibri" w:cs="Times New Roman"/>
                <w:color w:val="000000"/>
                <w:lang w:eastAsia="en-GB"/>
              </w:rPr>
              <w:t>ATGCCATCTACCAGATGTTC</w:t>
            </w:r>
          </w:p>
        </w:tc>
      </w:tr>
      <w:tr w:rsidR="006F2D4D" w:rsidRPr="00C15AB3" w14:paraId="1B8248E4" w14:textId="77777777" w:rsidTr="00A542CD">
        <w:trPr>
          <w:trHeight w:val="315"/>
        </w:trPr>
        <w:tc>
          <w:tcPr>
            <w:tcW w:w="370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95DFD" w14:textId="77777777" w:rsidR="006F2D4D" w:rsidRPr="00C15AB3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AB3">
              <w:rPr>
                <w:rFonts w:ascii="Calibri" w:eastAsia="Times New Roman" w:hAnsi="Calibri" w:cs="Times New Roman"/>
                <w:color w:val="000000"/>
                <w:lang w:eastAsia="en-GB"/>
              </w:rPr>
              <w:t>CYP11A1 Exon 6</w:t>
            </w:r>
          </w:p>
        </w:tc>
        <w:tc>
          <w:tcPr>
            <w:tcW w:w="6280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7804F" w14:textId="77777777" w:rsidR="006F2D4D" w:rsidRPr="00C15AB3" w:rsidRDefault="006F2D4D" w:rsidP="00A5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AB3">
              <w:rPr>
                <w:rFonts w:ascii="Calibri" w:eastAsia="Times New Roman" w:hAnsi="Calibri" w:cs="Times New Roman"/>
                <w:color w:val="000000"/>
                <w:lang w:eastAsia="en-GB"/>
              </w:rPr>
              <w:t>ACCAGCTGTAGCATCGTG</w:t>
            </w:r>
          </w:p>
        </w:tc>
      </w:tr>
    </w:tbl>
    <w:p w14:paraId="6AC1C618" w14:textId="77777777" w:rsidR="006F2D4D" w:rsidRDefault="006F2D4D" w:rsidP="00687F1D">
      <w:pPr>
        <w:rPr>
          <w:b/>
        </w:rPr>
      </w:pPr>
    </w:p>
    <w:p w14:paraId="2C251B12" w14:textId="69C11C7E" w:rsidR="00687F1D" w:rsidRDefault="00687F1D" w:rsidP="00687F1D">
      <w:pPr>
        <w:rPr>
          <w:b/>
        </w:rPr>
      </w:pPr>
      <w:r w:rsidRPr="00074D96">
        <w:rPr>
          <w:b/>
        </w:rPr>
        <w:t>Predictions of the effect(s) of CYP11A1 variants on splicing from HSF3.0</w:t>
      </w:r>
    </w:p>
    <w:p w14:paraId="3FCB2E9A" w14:textId="6B3359D4" w:rsidR="00687F1D" w:rsidRDefault="001440E2" w:rsidP="00687F1D">
      <w:r>
        <w:rPr>
          <w:b/>
        </w:rPr>
        <w:t>Supplementary Table 7</w:t>
      </w:r>
      <w:r w:rsidR="00687F1D">
        <w:rPr>
          <w:b/>
        </w:rPr>
        <w:t xml:space="preserve">. </w:t>
      </w:r>
      <w:r w:rsidR="00687F1D">
        <w:t>rs6161 – breaks an SC35=SRSF2 site (exon splice enhancer [ESE]) creates a new SRp40 site (exon splice silencer [ESS])</w:t>
      </w:r>
    </w:p>
    <w:p w14:paraId="70C7A98D" w14:textId="77777777" w:rsidR="00687F1D" w:rsidRDefault="00687F1D" w:rsidP="00687F1D">
      <w:r>
        <w:rPr>
          <w:noProof/>
          <w:lang w:val="en-GB" w:eastAsia="en-GB"/>
        </w:rPr>
        <w:lastRenderedPageBreak/>
        <w:drawing>
          <wp:inline distT="0" distB="0" distL="0" distR="0" wp14:anchorId="33B0FA23" wp14:editId="2778E9E2">
            <wp:extent cx="6680730" cy="15240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83348" cy="1524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07DBC" w14:textId="043FB735" w:rsidR="00687F1D" w:rsidRDefault="006F2D4D" w:rsidP="00687F1D">
      <w:r>
        <w:rPr>
          <w:b/>
        </w:rPr>
        <w:t>Supplementary Table</w:t>
      </w:r>
      <w:r w:rsidR="001440E2">
        <w:rPr>
          <w:b/>
        </w:rPr>
        <w:t xml:space="preserve"> 8</w:t>
      </w:r>
      <w:r w:rsidR="00687F1D" w:rsidRPr="00DF3D16">
        <w:rPr>
          <w:b/>
        </w:rPr>
        <w:t>.</w:t>
      </w:r>
      <w:r w:rsidR="00687F1D">
        <w:t xml:space="preserve"> </w:t>
      </w:r>
      <w:r w:rsidR="00687F1D" w:rsidRPr="00253A61">
        <w:t xml:space="preserve">c.990G&gt;A </w:t>
      </w:r>
      <w:r w:rsidR="00687F1D">
        <w:t>(Thr330=) – breaks/moves SF2/ASF site and creates a new acceptor site next door to natural donor</w:t>
      </w:r>
    </w:p>
    <w:p w14:paraId="11A46459" w14:textId="77777777" w:rsidR="00687F1D" w:rsidRDefault="00687F1D" w:rsidP="00687F1D">
      <w:r>
        <w:rPr>
          <w:noProof/>
          <w:lang w:val="en-GB" w:eastAsia="en-GB"/>
        </w:rPr>
        <w:drawing>
          <wp:inline distT="0" distB="0" distL="0" distR="0" wp14:anchorId="64B13C6B" wp14:editId="7E67D359">
            <wp:extent cx="6574800" cy="876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89676" cy="878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A7602" w14:textId="2AD06910" w:rsidR="00687F1D" w:rsidRDefault="001440E2" w:rsidP="00687F1D">
      <w:r>
        <w:rPr>
          <w:b/>
        </w:rPr>
        <w:t>Supplementary Table 9</w:t>
      </w:r>
      <w:r w:rsidR="00687F1D" w:rsidRPr="00DF3D16">
        <w:rPr>
          <w:b/>
        </w:rPr>
        <w:t xml:space="preserve">. </w:t>
      </w:r>
      <w:r w:rsidR="00687F1D" w:rsidRPr="00253A61">
        <w:t>c.1173C&gt;T</w:t>
      </w:r>
      <w:r w:rsidR="00687F1D">
        <w:t xml:space="preserve"> (Ser391=) – creates a new ESS site, activates a cryptic acceptor site 18bp downstream of original acceptor.</w:t>
      </w:r>
    </w:p>
    <w:p w14:paraId="287E161A" w14:textId="77777777" w:rsidR="00687F1D" w:rsidRDefault="00687F1D" w:rsidP="00687F1D">
      <w:r>
        <w:rPr>
          <w:noProof/>
          <w:lang w:val="en-GB" w:eastAsia="en-GB"/>
        </w:rPr>
        <w:drawing>
          <wp:inline distT="0" distB="0" distL="0" distR="0" wp14:anchorId="7023EE8C" wp14:editId="2D835C62">
            <wp:extent cx="6590677" cy="149542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95581" cy="1496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7F1D" w:rsidSect="00687F1D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364"/>
    <w:rsid w:val="0001158A"/>
    <w:rsid w:val="00067740"/>
    <w:rsid w:val="00074D96"/>
    <w:rsid w:val="000A4871"/>
    <w:rsid w:val="000B7570"/>
    <w:rsid w:val="000C7FCA"/>
    <w:rsid w:val="001440E2"/>
    <w:rsid w:val="001450B0"/>
    <w:rsid w:val="0015051E"/>
    <w:rsid w:val="00150D3C"/>
    <w:rsid w:val="001520D3"/>
    <w:rsid w:val="00160540"/>
    <w:rsid w:val="00172BE5"/>
    <w:rsid w:val="00183F95"/>
    <w:rsid w:val="001A5DAC"/>
    <w:rsid w:val="001B4000"/>
    <w:rsid w:val="001B5558"/>
    <w:rsid w:val="001C7312"/>
    <w:rsid w:val="002707BA"/>
    <w:rsid w:val="00376DA9"/>
    <w:rsid w:val="00396CFE"/>
    <w:rsid w:val="00397274"/>
    <w:rsid w:val="00407364"/>
    <w:rsid w:val="00533859"/>
    <w:rsid w:val="00687F1D"/>
    <w:rsid w:val="006F2D4D"/>
    <w:rsid w:val="00707D42"/>
    <w:rsid w:val="007C41B8"/>
    <w:rsid w:val="007F6AD6"/>
    <w:rsid w:val="00811501"/>
    <w:rsid w:val="00817254"/>
    <w:rsid w:val="00855717"/>
    <w:rsid w:val="008F1B2D"/>
    <w:rsid w:val="00964AE1"/>
    <w:rsid w:val="009A73ED"/>
    <w:rsid w:val="00A506D3"/>
    <w:rsid w:val="00AA4F23"/>
    <w:rsid w:val="00B256F9"/>
    <w:rsid w:val="00B47DDA"/>
    <w:rsid w:val="00B71C0F"/>
    <w:rsid w:val="00BB2E09"/>
    <w:rsid w:val="00BF6D95"/>
    <w:rsid w:val="00C46289"/>
    <w:rsid w:val="00C74E55"/>
    <w:rsid w:val="00CA47DE"/>
    <w:rsid w:val="00CB3852"/>
    <w:rsid w:val="00D20B3B"/>
    <w:rsid w:val="00D2473F"/>
    <w:rsid w:val="00D46F25"/>
    <w:rsid w:val="00D500A0"/>
    <w:rsid w:val="00D63160"/>
    <w:rsid w:val="00DF3D16"/>
    <w:rsid w:val="00E02E73"/>
    <w:rsid w:val="00E21223"/>
    <w:rsid w:val="00E355CE"/>
    <w:rsid w:val="00E41E4E"/>
    <w:rsid w:val="00E7292B"/>
    <w:rsid w:val="00E814B9"/>
    <w:rsid w:val="00E91F49"/>
    <w:rsid w:val="00EF1BD1"/>
    <w:rsid w:val="00F05D5C"/>
    <w:rsid w:val="00F26770"/>
    <w:rsid w:val="00F320C5"/>
    <w:rsid w:val="00F52FA0"/>
    <w:rsid w:val="00F90933"/>
    <w:rsid w:val="00FA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33DA7"/>
  <w15:docId w15:val="{89E5A49B-F0F6-4D7D-A89D-684369793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364"/>
    <w:pPr>
      <w:spacing w:after="200" w:line="276" w:lineRule="auto"/>
    </w:pPr>
    <w:rPr>
      <w:lang w:val="en-T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7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364"/>
    <w:rPr>
      <w:sz w:val="20"/>
      <w:szCs w:val="20"/>
      <w:lang w:val="en-T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364"/>
    <w:rPr>
      <w:rFonts w:ascii="Segoe UI" w:hAnsi="Segoe UI" w:cs="Segoe UI"/>
      <w:sz w:val="18"/>
      <w:szCs w:val="18"/>
      <w:lang w:val="en-T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C0F"/>
    <w:rPr>
      <w:b/>
      <w:bCs/>
      <w:sz w:val="20"/>
      <w:szCs w:val="20"/>
      <w:lang w:val="en-TT"/>
    </w:rPr>
  </w:style>
  <w:style w:type="table" w:styleId="TableGrid">
    <w:name w:val="Table Grid"/>
    <w:basedOn w:val="TableNormal"/>
    <w:uiPriority w:val="59"/>
    <w:rsid w:val="00183F9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72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7</Words>
  <Characters>426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Metherell</dc:creator>
  <cp:keywords/>
  <dc:description/>
  <cp:lastModifiedBy>Lou Metherell</cp:lastModifiedBy>
  <cp:revision>2</cp:revision>
  <dcterms:created xsi:type="dcterms:W3CDTF">2018-09-29T12:48:00Z</dcterms:created>
  <dcterms:modified xsi:type="dcterms:W3CDTF">2018-09-29T12:48:00Z</dcterms:modified>
</cp:coreProperties>
</file>